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20" w:type="dxa"/>
        <w:tblLook w:val="04A0" w:firstRow="1" w:lastRow="0" w:firstColumn="1" w:lastColumn="0" w:noHBand="0" w:noVBand="1"/>
      </w:tblPr>
      <w:tblGrid>
        <w:gridCol w:w="1280"/>
        <w:gridCol w:w="4840"/>
      </w:tblGrid>
      <w:tr w:rsidR="00A75DA4" w:rsidRPr="00A75DA4" w14:paraId="541FB040" w14:textId="77777777" w:rsidTr="00A75DA4">
        <w:trPr>
          <w:trHeight w:val="380"/>
        </w:trPr>
        <w:tc>
          <w:tcPr>
            <w:tcW w:w="61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426B6B" w14:textId="5DACC127" w:rsidR="00A75DA4" w:rsidRPr="00A75DA4" w:rsidRDefault="0084644E" w:rsidP="00A75DA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Additional file 2. </w:t>
            </w:r>
            <w:r w:rsidR="00A75DA4" w:rsidRPr="00A75DA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Individual Analytes of 2,4-D as reported in NASS Chemical Use Surveys</w:t>
            </w:r>
          </w:p>
        </w:tc>
      </w:tr>
      <w:tr w:rsidR="00A75DA4" w:rsidRPr="00A75DA4" w14:paraId="7AAF34E8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5EB972EC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 Cod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0B7AA240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nalyte </w:t>
            </w:r>
          </w:p>
        </w:tc>
      </w:tr>
      <w:tr w:rsidR="00A75DA4" w:rsidRPr="00A75DA4" w14:paraId="5601AEC5" w14:textId="77777777" w:rsidTr="00A75DA4">
        <w:trPr>
          <w:trHeight w:val="320"/>
        </w:trPr>
        <w:tc>
          <w:tcPr>
            <w:tcW w:w="1280" w:type="dxa"/>
            <w:tcBorders>
              <w:top w:val="single" w:sz="4" w:space="0" w:color="C0C0C0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8DA94F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001</w:t>
            </w:r>
          </w:p>
        </w:tc>
        <w:tc>
          <w:tcPr>
            <w:tcW w:w="48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A50D73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-D</w:t>
            </w:r>
          </w:p>
        </w:tc>
      </w:tr>
      <w:tr w:rsidR="00A75DA4" w:rsidRPr="00A75DA4" w14:paraId="282A8E83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99AAC09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016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C6A165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,4-D, </w:t>
            </w:r>
            <w:proofErr w:type="spellStart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ethamine</w:t>
            </w:r>
            <w:proofErr w:type="spellEnd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alt</w:t>
            </w:r>
          </w:p>
        </w:tc>
      </w:tr>
      <w:tr w:rsidR="00A75DA4" w:rsidRPr="00A75DA4" w14:paraId="74839407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3AA03DF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019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63320B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,4-D, </w:t>
            </w:r>
            <w:proofErr w:type="spellStart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methamine</w:t>
            </w:r>
            <w:proofErr w:type="spellEnd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alt</w:t>
            </w:r>
          </w:p>
        </w:tc>
      </w:tr>
      <w:tr w:rsidR="00A75DA4" w:rsidRPr="00A75DA4" w14:paraId="3D1471B9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D2CE0B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025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3785CB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,4-D, </w:t>
            </w:r>
            <w:proofErr w:type="spellStart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opropanolamine</w:t>
            </w:r>
            <w:proofErr w:type="spellEnd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alt</w:t>
            </w:r>
          </w:p>
        </w:tc>
      </w:tr>
      <w:tr w:rsidR="00A75DA4" w:rsidRPr="00A75DA4" w14:paraId="6C3138C4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5B89CB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035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C20471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,4-D, </w:t>
            </w:r>
            <w:proofErr w:type="spellStart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isopropanolamine</w:t>
            </w:r>
            <w:proofErr w:type="spellEnd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alt</w:t>
            </w:r>
          </w:p>
        </w:tc>
      </w:tr>
      <w:tr w:rsidR="00A75DA4" w:rsidRPr="00A75DA4" w14:paraId="153F30C6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75BAF9D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053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6CEFFA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-D, Butoxyethanol ester</w:t>
            </w:r>
          </w:p>
        </w:tc>
      </w:tr>
      <w:tr w:rsidR="00A75DA4" w:rsidRPr="00A75DA4" w14:paraId="25BAC963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43EE56F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063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F4B46E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-D, 2-ehe</w:t>
            </w:r>
          </w:p>
        </w:tc>
      </w:tr>
      <w:tr w:rsidR="00A75DA4" w:rsidRPr="00A75DA4" w14:paraId="503998AB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9CCA453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066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C8B0F7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,4-D, </w:t>
            </w:r>
            <w:proofErr w:type="spellStart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oprop</w:t>
            </w:r>
            <w:proofErr w:type="spellEnd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ster</w:t>
            </w:r>
          </w:p>
        </w:tc>
      </w:tr>
      <w:tr w:rsidR="00A75DA4" w:rsidRPr="00A75DA4" w14:paraId="3EC9204D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A2C704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801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B9B7B3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-DB</w:t>
            </w:r>
          </w:p>
        </w:tc>
      </w:tr>
      <w:tr w:rsidR="00A75DA4" w:rsidRPr="00A75DA4" w14:paraId="2E1ECE75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4E8EE62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819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0DF939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,4-DB, </w:t>
            </w:r>
            <w:proofErr w:type="spellStart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methamine</w:t>
            </w:r>
            <w:proofErr w:type="spellEnd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alt</w:t>
            </w:r>
          </w:p>
        </w:tc>
      </w:tr>
      <w:tr w:rsidR="00A75DA4" w:rsidRPr="00A75DA4" w14:paraId="4D027D66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EE334AB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1419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687FFB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,4-DP, </w:t>
            </w:r>
            <w:proofErr w:type="spellStart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methamine</w:t>
            </w:r>
            <w:proofErr w:type="spellEnd"/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alt</w:t>
            </w:r>
          </w:p>
        </w:tc>
      </w:tr>
      <w:tr w:rsidR="00A75DA4" w:rsidRPr="00A75DA4" w14:paraId="2EA14056" w14:textId="77777777" w:rsidTr="00A75DA4">
        <w:trPr>
          <w:trHeight w:val="32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3919B40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51505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FDE75A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-D, Choline salt</w:t>
            </w:r>
          </w:p>
        </w:tc>
      </w:tr>
      <w:tr w:rsidR="00A75DA4" w:rsidRPr="00A75DA4" w14:paraId="75AC881B" w14:textId="77777777" w:rsidTr="00A75DA4">
        <w:trPr>
          <w:trHeight w:val="34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B2DF882" w14:textId="77777777" w:rsidR="00A75DA4" w:rsidRPr="00A75DA4" w:rsidRDefault="00A75DA4" w:rsidP="00A75D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0034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A38831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,4-d, triethylamine salt </w:t>
            </w:r>
          </w:p>
        </w:tc>
      </w:tr>
      <w:tr w:rsidR="00A75DA4" w:rsidRPr="00A75DA4" w14:paraId="30C6783A" w14:textId="77777777" w:rsidTr="00A75DA4">
        <w:trPr>
          <w:trHeight w:val="340"/>
        </w:trPr>
        <w:tc>
          <w:tcPr>
            <w:tcW w:w="61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EE5882" w14:textId="77777777" w:rsidR="00A75DA4" w:rsidRPr="00A75DA4" w:rsidRDefault="00A75DA4" w:rsidP="00A75DA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75D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ource:  USDA NASS </w:t>
            </w:r>
            <w:proofErr w:type="spellStart"/>
            <w:r w:rsidRPr="00A75D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uickstats</w:t>
            </w:r>
            <w:proofErr w:type="spellEnd"/>
            <w:r w:rsidRPr="00A75D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atabase</w:t>
            </w:r>
          </w:p>
        </w:tc>
      </w:tr>
    </w:tbl>
    <w:p w14:paraId="1F2884C3" w14:textId="77777777" w:rsidR="003A4E12" w:rsidRDefault="003A4E12"/>
    <w:sectPr w:rsidR="003A4E12" w:rsidSect="00260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A4"/>
    <w:rsid w:val="00260351"/>
    <w:rsid w:val="003A4E12"/>
    <w:rsid w:val="0084644E"/>
    <w:rsid w:val="00A7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E774D"/>
  <w15:chartTrackingRefBased/>
  <w15:docId w15:val="{F460BF8B-15A0-3942-95AD-735AE6A25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9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sthler, Marlaina Shirk</dc:creator>
  <cp:keywords/>
  <dc:description/>
  <cp:lastModifiedBy>Freisthler, Marlaina Shirk</cp:lastModifiedBy>
  <cp:revision>2</cp:revision>
  <dcterms:created xsi:type="dcterms:W3CDTF">2021-08-20T12:42:00Z</dcterms:created>
  <dcterms:modified xsi:type="dcterms:W3CDTF">2021-11-14T16:31:00Z</dcterms:modified>
</cp:coreProperties>
</file>